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E15A6B" w14:textId="77777777" w:rsidR="00D676A1" w:rsidRPr="002857C7" w:rsidRDefault="00D676A1" w:rsidP="002857C7">
      <w:pPr>
        <w:shd w:val="clear" w:color="auto" w:fill="FFFFFF"/>
        <w:spacing w:after="0" w:line="240" w:lineRule="auto"/>
        <w:textAlignment w:val="baseline"/>
        <w:rPr>
          <w:rFonts w:ascii="Aptos" w:eastAsia="Times New Roman" w:hAnsi="Aptos" w:cs="Times New Roman"/>
          <w:b/>
          <w:bCs/>
          <w:color w:val="000000"/>
          <w:kern w:val="0"/>
          <w:sz w:val="24"/>
          <w:szCs w:val="24"/>
          <w14:ligatures w14:val="none"/>
        </w:rPr>
      </w:pPr>
    </w:p>
    <w:tbl>
      <w:tblPr>
        <w:tblStyle w:val="TableGrid"/>
        <w:tblW w:w="11070" w:type="dxa"/>
        <w:tblInd w:w="-905" w:type="dxa"/>
        <w:tblLayout w:type="fixed"/>
        <w:tblLook w:val="04A0" w:firstRow="1" w:lastRow="0" w:firstColumn="1" w:lastColumn="0" w:noHBand="0" w:noVBand="1"/>
      </w:tblPr>
      <w:tblGrid>
        <w:gridCol w:w="1800"/>
        <w:gridCol w:w="1440"/>
        <w:gridCol w:w="1530"/>
        <w:gridCol w:w="1350"/>
        <w:gridCol w:w="1170"/>
        <w:gridCol w:w="1260"/>
        <w:gridCol w:w="1170"/>
        <w:gridCol w:w="1350"/>
      </w:tblGrid>
      <w:tr w:rsidR="00D676A1" w:rsidRPr="00F2299D" w14:paraId="0486368E" w14:textId="77777777" w:rsidTr="007F1E5B">
        <w:trPr>
          <w:trHeight w:val="530"/>
        </w:trPr>
        <w:tc>
          <w:tcPr>
            <w:tcW w:w="11070" w:type="dxa"/>
            <w:gridSpan w:val="8"/>
          </w:tcPr>
          <w:p w14:paraId="3283C76C" w14:textId="494041EA" w:rsidR="00D676A1" w:rsidRPr="00BC0B32" w:rsidRDefault="00540B96" w:rsidP="00540B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upplemental table 1- </w:t>
            </w:r>
            <w:r w:rsidR="00343443" w:rsidRPr="00BC0B32">
              <w:rPr>
                <w:rFonts w:ascii="Times New Roman" w:hAnsi="Times New Roman" w:cs="Times New Roman"/>
                <w:sz w:val="24"/>
                <w:szCs w:val="24"/>
              </w:rPr>
              <w:t>Summary of seven patients who underwent ASD closure after index procedure</w:t>
            </w:r>
          </w:p>
        </w:tc>
      </w:tr>
      <w:tr w:rsidR="00874F60" w:rsidRPr="00F2299D" w14:paraId="1FC0B3EC" w14:textId="77777777" w:rsidTr="00705D6E">
        <w:trPr>
          <w:trHeight w:val="584"/>
        </w:trPr>
        <w:tc>
          <w:tcPr>
            <w:tcW w:w="1800" w:type="dxa"/>
          </w:tcPr>
          <w:p w14:paraId="7804FFB9" w14:textId="77777777" w:rsidR="00D676A1" w:rsidRPr="00BC0B32" w:rsidRDefault="00D676A1" w:rsidP="00D676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72D34DCC" w14:textId="34B733CA" w:rsidR="00D676A1" w:rsidRPr="00BC0B32" w:rsidRDefault="00D676A1" w:rsidP="00D67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B32">
              <w:rPr>
                <w:rFonts w:ascii="Times New Roman" w:hAnsi="Times New Roman" w:cs="Times New Roman"/>
                <w:sz w:val="24"/>
                <w:szCs w:val="24"/>
              </w:rPr>
              <w:t>Patient 1</w:t>
            </w:r>
          </w:p>
        </w:tc>
        <w:tc>
          <w:tcPr>
            <w:tcW w:w="1530" w:type="dxa"/>
          </w:tcPr>
          <w:p w14:paraId="2F5C7309" w14:textId="0EFAAB5C" w:rsidR="00D676A1" w:rsidRPr="00BC0B32" w:rsidRDefault="00D676A1" w:rsidP="00D67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B32">
              <w:rPr>
                <w:rFonts w:ascii="Times New Roman" w:hAnsi="Times New Roman" w:cs="Times New Roman"/>
                <w:sz w:val="24"/>
                <w:szCs w:val="24"/>
              </w:rPr>
              <w:t>Patient 2</w:t>
            </w:r>
          </w:p>
        </w:tc>
        <w:tc>
          <w:tcPr>
            <w:tcW w:w="1350" w:type="dxa"/>
          </w:tcPr>
          <w:p w14:paraId="08B5F7B7" w14:textId="4C78FEE1" w:rsidR="00D676A1" w:rsidRPr="00BC0B32" w:rsidRDefault="00D676A1" w:rsidP="00D67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B32">
              <w:rPr>
                <w:rFonts w:ascii="Times New Roman" w:hAnsi="Times New Roman" w:cs="Times New Roman"/>
                <w:sz w:val="24"/>
                <w:szCs w:val="24"/>
              </w:rPr>
              <w:t>Patient 3</w:t>
            </w:r>
          </w:p>
        </w:tc>
        <w:tc>
          <w:tcPr>
            <w:tcW w:w="1170" w:type="dxa"/>
          </w:tcPr>
          <w:p w14:paraId="47ECD9FB" w14:textId="44B75ED6" w:rsidR="00D676A1" w:rsidRPr="002C0CA3" w:rsidRDefault="00D676A1" w:rsidP="00D67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0CA3">
              <w:rPr>
                <w:rFonts w:ascii="Times New Roman" w:hAnsi="Times New Roman" w:cs="Times New Roman"/>
                <w:sz w:val="24"/>
                <w:szCs w:val="24"/>
              </w:rPr>
              <w:t>Patient 4</w:t>
            </w:r>
          </w:p>
        </w:tc>
        <w:tc>
          <w:tcPr>
            <w:tcW w:w="1260" w:type="dxa"/>
          </w:tcPr>
          <w:p w14:paraId="64735C5B" w14:textId="19A46A99" w:rsidR="00D676A1" w:rsidRPr="002C0CA3" w:rsidRDefault="00D676A1" w:rsidP="00D67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0CA3">
              <w:rPr>
                <w:rFonts w:ascii="Times New Roman" w:hAnsi="Times New Roman" w:cs="Times New Roman"/>
                <w:sz w:val="24"/>
                <w:szCs w:val="24"/>
              </w:rPr>
              <w:t>Patient 5</w:t>
            </w:r>
          </w:p>
        </w:tc>
        <w:tc>
          <w:tcPr>
            <w:tcW w:w="1170" w:type="dxa"/>
          </w:tcPr>
          <w:p w14:paraId="38AAF7A9" w14:textId="5F955633" w:rsidR="00D676A1" w:rsidRPr="002C0CA3" w:rsidRDefault="00D676A1" w:rsidP="00D67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0CA3">
              <w:rPr>
                <w:rFonts w:ascii="Times New Roman" w:hAnsi="Times New Roman" w:cs="Times New Roman"/>
                <w:sz w:val="24"/>
                <w:szCs w:val="24"/>
              </w:rPr>
              <w:t>Patient 6</w:t>
            </w:r>
          </w:p>
        </w:tc>
        <w:tc>
          <w:tcPr>
            <w:tcW w:w="1350" w:type="dxa"/>
          </w:tcPr>
          <w:p w14:paraId="11EBD7C1" w14:textId="76019128" w:rsidR="00D676A1" w:rsidRPr="002C0CA3" w:rsidRDefault="00D676A1" w:rsidP="00D67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0CA3">
              <w:rPr>
                <w:rFonts w:ascii="Times New Roman" w:hAnsi="Times New Roman" w:cs="Times New Roman"/>
                <w:sz w:val="24"/>
                <w:szCs w:val="24"/>
              </w:rPr>
              <w:t>Patient 7</w:t>
            </w:r>
          </w:p>
        </w:tc>
      </w:tr>
      <w:tr w:rsidR="00874F60" w:rsidRPr="00F2299D" w14:paraId="76EFED3A" w14:textId="77777777" w:rsidTr="00705D6E">
        <w:trPr>
          <w:trHeight w:val="818"/>
        </w:trPr>
        <w:tc>
          <w:tcPr>
            <w:tcW w:w="1800" w:type="dxa"/>
          </w:tcPr>
          <w:p w14:paraId="2EB96FB3" w14:textId="57828CBA" w:rsidR="00343443" w:rsidRPr="00BC0B32" w:rsidRDefault="00343443" w:rsidP="005662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B32">
              <w:rPr>
                <w:rFonts w:ascii="Times New Roman" w:hAnsi="Times New Roman" w:cs="Times New Roman"/>
                <w:sz w:val="24"/>
                <w:szCs w:val="24"/>
              </w:rPr>
              <w:t>Time interval</w:t>
            </w:r>
            <w:r w:rsidR="005662B6" w:rsidRPr="00BC0B3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C0B32">
              <w:rPr>
                <w:rFonts w:ascii="Times New Roman" w:hAnsi="Times New Roman" w:cs="Times New Roman"/>
                <w:sz w:val="24"/>
                <w:szCs w:val="24"/>
              </w:rPr>
              <w:t>(index procedure – ASD closure)</w:t>
            </w:r>
            <w:r w:rsidR="005662B6" w:rsidRPr="00BC0B32">
              <w:rPr>
                <w:rFonts w:ascii="Times New Roman" w:hAnsi="Times New Roman" w:cs="Times New Roman"/>
                <w:sz w:val="24"/>
                <w:szCs w:val="24"/>
              </w:rPr>
              <w:t>, Days</w:t>
            </w:r>
          </w:p>
        </w:tc>
        <w:tc>
          <w:tcPr>
            <w:tcW w:w="1440" w:type="dxa"/>
          </w:tcPr>
          <w:p w14:paraId="1AFEFC59" w14:textId="1D00F446" w:rsidR="00343443" w:rsidRPr="00BC0B32" w:rsidRDefault="005662B6" w:rsidP="005662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0B3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30" w:type="dxa"/>
          </w:tcPr>
          <w:p w14:paraId="697A3BA2" w14:textId="10219180" w:rsidR="00343443" w:rsidRPr="00BC0B32" w:rsidRDefault="005662B6" w:rsidP="005662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0B32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  <w:p w14:paraId="43239F66" w14:textId="77777777" w:rsidR="005662B6" w:rsidRPr="00BC0B32" w:rsidRDefault="005662B6" w:rsidP="005662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48A6E751" w14:textId="0C8BD1FE" w:rsidR="00343443" w:rsidRPr="00BC0B32" w:rsidRDefault="005662B6" w:rsidP="005662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0B32">
              <w:rPr>
                <w:rFonts w:ascii="Times New Roman" w:hAnsi="Times New Roman" w:cs="Times New Roman"/>
                <w:sz w:val="24"/>
                <w:szCs w:val="24"/>
              </w:rPr>
              <w:t>181</w:t>
            </w:r>
          </w:p>
        </w:tc>
        <w:tc>
          <w:tcPr>
            <w:tcW w:w="1170" w:type="dxa"/>
          </w:tcPr>
          <w:p w14:paraId="4604F168" w14:textId="29911FE4" w:rsidR="009F01F6" w:rsidRPr="002C0CA3" w:rsidRDefault="009F01F6" w:rsidP="005662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CA3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  <w:r w:rsidR="00521D2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60" w:type="dxa"/>
          </w:tcPr>
          <w:p w14:paraId="46ADFA99" w14:textId="5719ED93" w:rsidR="00343443" w:rsidRPr="002C0CA3" w:rsidRDefault="005662B6" w:rsidP="005662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CA3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1170" w:type="dxa"/>
          </w:tcPr>
          <w:p w14:paraId="1B7394EE" w14:textId="544F1787" w:rsidR="00343443" w:rsidRPr="002C0CA3" w:rsidRDefault="005662B6" w:rsidP="005662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CA3">
              <w:rPr>
                <w:rFonts w:ascii="Times New Roman" w:hAnsi="Times New Roman" w:cs="Times New Roman"/>
                <w:sz w:val="24"/>
                <w:szCs w:val="24"/>
              </w:rPr>
              <w:t>140</w:t>
            </w:r>
          </w:p>
        </w:tc>
        <w:tc>
          <w:tcPr>
            <w:tcW w:w="1350" w:type="dxa"/>
          </w:tcPr>
          <w:p w14:paraId="3C251DAB" w14:textId="1F24F86E" w:rsidR="00343443" w:rsidRPr="002C0CA3" w:rsidRDefault="005662B6" w:rsidP="005662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CA3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</w:tr>
      <w:tr w:rsidR="009B7B47" w:rsidRPr="00F2299D" w14:paraId="4C385A64" w14:textId="77777777" w:rsidTr="00705D6E">
        <w:trPr>
          <w:trHeight w:val="272"/>
        </w:trPr>
        <w:tc>
          <w:tcPr>
            <w:tcW w:w="1800" w:type="dxa"/>
          </w:tcPr>
          <w:p w14:paraId="3C4F1F3C" w14:textId="13255409" w:rsidR="00D676A1" w:rsidRPr="00BC0B32" w:rsidRDefault="00D676A1" w:rsidP="00D67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B32">
              <w:rPr>
                <w:rFonts w:ascii="Times New Roman" w:hAnsi="Times New Roman" w:cs="Times New Roman"/>
                <w:sz w:val="24"/>
                <w:szCs w:val="24"/>
              </w:rPr>
              <w:t>NYHA class</w:t>
            </w:r>
          </w:p>
        </w:tc>
        <w:tc>
          <w:tcPr>
            <w:tcW w:w="1440" w:type="dxa"/>
          </w:tcPr>
          <w:p w14:paraId="6EA22408" w14:textId="77777777" w:rsidR="00F450FF" w:rsidRPr="00BC0B32" w:rsidRDefault="00F450FF" w:rsidP="00F450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0B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ass IV</w:t>
            </w:r>
          </w:p>
          <w:p w14:paraId="426E152B" w14:textId="507BADE9" w:rsidR="00D676A1" w:rsidRPr="00BC0B32" w:rsidRDefault="00D676A1" w:rsidP="00F450F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358BC46E" w14:textId="77777777" w:rsidR="00F450FF" w:rsidRPr="00BC0B32" w:rsidRDefault="00F450FF" w:rsidP="00F450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0B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ass III</w:t>
            </w:r>
          </w:p>
          <w:p w14:paraId="142EDA55" w14:textId="77777777" w:rsidR="00D676A1" w:rsidRPr="00BC0B32" w:rsidRDefault="00D676A1" w:rsidP="00F450F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4A773D3D" w14:textId="77777777" w:rsidR="00F450FF" w:rsidRPr="00BC0B32" w:rsidRDefault="00F450FF" w:rsidP="00F450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0B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ass III</w:t>
            </w:r>
          </w:p>
          <w:p w14:paraId="647A9BD6" w14:textId="77777777" w:rsidR="00D676A1" w:rsidRPr="00BC0B32" w:rsidRDefault="00D676A1" w:rsidP="005662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76C1F29D" w14:textId="77777777" w:rsidR="00F450FF" w:rsidRPr="002C0CA3" w:rsidRDefault="00F450FF" w:rsidP="00F450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C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ass III</w:t>
            </w:r>
          </w:p>
          <w:p w14:paraId="4EB939FB" w14:textId="77777777" w:rsidR="00D676A1" w:rsidRPr="002C0CA3" w:rsidRDefault="00D676A1" w:rsidP="005662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52C95BBA" w14:textId="77777777" w:rsidR="00F450FF" w:rsidRPr="002C0CA3" w:rsidRDefault="00F450FF" w:rsidP="00F450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C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ass I</w:t>
            </w:r>
          </w:p>
          <w:p w14:paraId="32F238D6" w14:textId="77777777" w:rsidR="00D676A1" w:rsidRPr="002C0CA3" w:rsidRDefault="00D676A1" w:rsidP="005662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117B3DBD" w14:textId="1E662F81" w:rsidR="00D676A1" w:rsidRPr="002C0CA3" w:rsidRDefault="00F450FF" w:rsidP="005662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CA3">
              <w:rPr>
                <w:rFonts w:ascii="Times New Roman" w:hAnsi="Times New Roman" w:cs="Times New Roman"/>
                <w:sz w:val="24"/>
                <w:szCs w:val="24"/>
              </w:rPr>
              <w:t>Class III</w:t>
            </w:r>
          </w:p>
        </w:tc>
        <w:tc>
          <w:tcPr>
            <w:tcW w:w="1350" w:type="dxa"/>
          </w:tcPr>
          <w:p w14:paraId="39F0CAC9" w14:textId="77777777" w:rsidR="00F450FF" w:rsidRPr="002C0CA3" w:rsidRDefault="00F450FF" w:rsidP="00F450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C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ass III</w:t>
            </w:r>
          </w:p>
          <w:p w14:paraId="3FFC46E3" w14:textId="77777777" w:rsidR="00D676A1" w:rsidRPr="002C0CA3" w:rsidRDefault="00D676A1" w:rsidP="005662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7B47" w:rsidRPr="00F2299D" w14:paraId="3ABCCEF9" w14:textId="77777777" w:rsidTr="00705D6E">
        <w:trPr>
          <w:trHeight w:val="288"/>
        </w:trPr>
        <w:tc>
          <w:tcPr>
            <w:tcW w:w="1800" w:type="dxa"/>
          </w:tcPr>
          <w:p w14:paraId="46ACC18A" w14:textId="61BABEAE" w:rsidR="00D676A1" w:rsidRPr="00BC0B32" w:rsidRDefault="00D676A1" w:rsidP="00D67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B32">
              <w:rPr>
                <w:rFonts w:ascii="Times New Roman" w:hAnsi="Times New Roman" w:cs="Times New Roman"/>
                <w:sz w:val="24"/>
                <w:szCs w:val="24"/>
              </w:rPr>
              <w:t>RVSP</w:t>
            </w:r>
            <w:r w:rsidR="00ED6418" w:rsidRPr="00BC0B32">
              <w:rPr>
                <w:rFonts w:ascii="Times New Roman" w:hAnsi="Times New Roman" w:cs="Times New Roman"/>
                <w:sz w:val="24"/>
                <w:szCs w:val="24"/>
              </w:rPr>
              <w:t>, mmHg</w:t>
            </w:r>
          </w:p>
        </w:tc>
        <w:tc>
          <w:tcPr>
            <w:tcW w:w="1440" w:type="dxa"/>
          </w:tcPr>
          <w:p w14:paraId="6C89965C" w14:textId="440321BE" w:rsidR="00D676A1" w:rsidRPr="00BC0B32" w:rsidRDefault="002556E7" w:rsidP="005662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0B32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530" w:type="dxa"/>
          </w:tcPr>
          <w:p w14:paraId="755A2F58" w14:textId="3045A905" w:rsidR="00D676A1" w:rsidRPr="00BC0B32" w:rsidRDefault="00757FBC" w:rsidP="005662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0B32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  <w:r w:rsidR="000400F5" w:rsidRPr="00BC0B3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50" w:type="dxa"/>
          </w:tcPr>
          <w:p w14:paraId="1FD740C7" w14:textId="31203FB3" w:rsidR="00D676A1" w:rsidRPr="00BC0B32" w:rsidRDefault="00B9221E" w:rsidP="005662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0B32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170" w:type="dxa"/>
          </w:tcPr>
          <w:p w14:paraId="1FDCC4DF" w14:textId="3DF0B61E" w:rsidR="00D676A1" w:rsidRPr="002C0CA3" w:rsidRDefault="00B9221E" w:rsidP="005662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CA3">
              <w:rPr>
                <w:rFonts w:ascii="Times New Roman" w:hAnsi="Times New Roman" w:cs="Times New Roman"/>
                <w:sz w:val="24"/>
                <w:szCs w:val="24"/>
              </w:rPr>
              <w:t>39.3</w:t>
            </w:r>
          </w:p>
        </w:tc>
        <w:tc>
          <w:tcPr>
            <w:tcW w:w="1260" w:type="dxa"/>
          </w:tcPr>
          <w:p w14:paraId="737969CA" w14:textId="1EB04584" w:rsidR="00D676A1" w:rsidRPr="002C0CA3" w:rsidRDefault="00B9221E" w:rsidP="005662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CA3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170" w:type="dxa"/>
          </w:tcPr>
          <w:p w14:paraId="13DC4EDD" w14:textId="1989059B" w:rsidR="00D676A1" w:rsidRPr="002C0CA3" w:rsidRDefault="00DC60E8" w:rsidP="005662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CA3">
              <w:rPr>
                <w:rFonts w:ascii="Times New Roman" w:hAnsi="Times New Roman" w:cs="Times New Roman"/>
                <w:sz w:val="24"/>
                <w:szCs w:val="24"/>
              </w:rPr>
              <w:t>&gt; 55</w:t>
            </w:r>
          </w:p>
        </w:tc>
        <w:tc>
          <w:tcPr>
            <w:tcW w:w="1350" w:type="dxa"/>
          </w:tcPr>
          <w:p w14:paraId="05CA3E18" w14:textId="4A3E6742" w:rsidR="00D676A1" w:rsidRPr="002C0CA3" w:rsidRDefault="009E1FB2" w:rsidP="005662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CA3">
              <w:rPr>
                <w:rFonts w:ascii="Times New Roman" w:hAnsi="Times New Roman" w:cs="Times New Roman"/>
                <w:sz w:val="24"/>
                <w:szCs w:val="24"/>
              </w:rPr>
              <w:t>62.1</w:t>
            </w:r>
          </w:p>
        </w:tc>
      </w:tr>
      <w:tr w:rsidR="009B7B47" w:rsidRPr="00F2299D" w14:paraId="2724DFFF" w14:textId="77777777" w:rsidTr="00705D6E">
        <w:trPr>
          <w:trHeight w:val="272"/>
        </w:trPr>
        <w:tc>
          <w:tcPr>
            <w:tcW w:w="1800" w:type="dxa"/>
          </w:tcPr>
          <w:p w14:paraId="7CB01620" w14:textId="283571FC" w:rsidR="00D676A1" w:rsidRPr="00BC0B32" w:rsidRDefault="00D676A1" w:rsidP="00D67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B32">
              <w:rPr>
                <w:rFonts w:ascii="Times New Roman" w:hAnsi="Times New Roman" w:cs="Times New Roman"/>
                <w:sz w:val="24"/>
                <w:szCs w:val="24"/>
              </w:rPr>
              <w:t>RV size</w:t>
            </w:r>
          </w:p>
        </w:tc>
        <w:tc>
          <w:tcPr>
            <w:tcW w:w="1440" w:type="dxa"/>
          </w:tcPr>
          <w:p w14:paraId="0A4DBF1E" w14:textId="72B3B6CD" w:rsidR="00D676A1" w:rsidRPr="00BC0B32" w:rsidRDefault="002A31B7" w:rsidP="005662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0B32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41420A" w:rsidRPr="00BC0B32">
              <w:rPr>
                <w:rFonts w:ascii="Times New Roman" w:hAnsi="Times New Roman" w:cs="Times New Roman"/>
                <w:sz w:val="24"/>
                <w:szCs w:val="24"/>
              </w:rPr>
              <w:t>ild</w:t>
            </w:r>
            <w:r w:rsidRPr="00BC0B32">
              <w:rPr>
                <w:rFonts w:ascii="Times New Roman" w:hAnsi="Times New Roman" w:cs="Times New Roman"/>
                <w:sz w:val="24"/>
                <w:szCs w:val="24"/>
              </w:rPr>
              <w:t>ly enlarged</w:t>
            </w:r>
          </w:p>
        </w:tc>
        <w:tc>
          <w:tcPr>
            <w:tcW w:w="1530" w:type="dxa"/>
          </w:tcPr>
          <w:p w14:paraId="63A98E2E" w14:textId="36EA3A41" w:rsidR="00D676A1" w:rsidRPr="00BC0B32" w:rsidRDefault="00755449" w:rsidP="005662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0B32">
              <w:rPr>
                <w:rFonts w:ascii="Times New Roman" w:hAnsi="Times New Roman" w:cs="Times New Roman"/>
                <w:sz w:val="24"/>
                <w:szCs w:val="24"/>
              </w:rPr>
              <w:t>Moderately enlarged</w:t>
            </w:r>
          </w:p>
        </w:tc>
        <w:tc>
          <w:tcPr>
            <w:tcW w:w="1350" w:type="dxa"/>
          </w:tcPr>
          <w:p w14:paraId="7AC061F5" w14:textId="00439576" w:rsidR="00D676A1" w:rsidRPr="00BC0B32" w:rsidRDefault="00B9221E" w:rsidP="005662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0B3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70" w:type="dxa"/>
          </w:tcPr>
          <w:p w14:paraId="417AFFBF" w14:textId="742E3F88" w:rsidR="00D676A1" w:rsidRPr="002C0CA3" w:rsidRDefault="005215F0" w:rsidP="005662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rmal </w:t>
            </w:r>
          </w:p>
        </w:tc>
        <w:tc>
          <w:tcPr>
            <w:tcW w:w="1260" w:type="dxa"/>
          </w:tcPr>
          <w:p w14:paraId="26B21316" w14:textId="3E198920" w:rsidR="00D676A1" w:rsidRPr="002C0CA3" w:rsidRDefault="00B9221E" w:rsidP="005662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CA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70" w:type="dxa"/>
          </w:tcPr>
          <w:p w14:paraId="1892FE86" w14:textId="692A9B23" w:rsidR="00D676A1" w:rsidRPr="002C0CA3" w:rsidRDefault="00A92A68" w:rsidP="005662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CA3">
              <w:rPr>
                <w:rFonts w:ascii="Times New Roman" w:hAnsi="Times New Roman" w:cs="Times New Roman"/>
                <w:sz w:val="24"/>
                <w:szCs w:val="24"/>
              </w:rPr>
              <w:t xml:space="preserve">Normal  </w:t>
            </w:r>
          </w:p>
        </w:tc>
        <w:tc>
          <w:tcPr>
            <w:tcW w:w="1350" w:type="dxa"/>
          </w:tcPr>
          <w:p w14:paraId="5A3B11C0" w14:textId="628AE1C8" w:rsidR="00D676A1" w:rsidRPr="002C0CA3" w:rsidRDefault="00B35F8B" w:rsidP="005662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CA3">
              <w:rPr>
                <w:rFonts w:ascii="Times New Roman" w:hAnsi="Times New Roman" w:cs="Times New Roman"/>
                <w:sz w:val="24"/>
                <w:szCs w:val="24"/>
              </w:rPr>
              <w:t>Severely enlarged</w:t>
            </w:r>
          </w:p>
        </w:tc>
      </w:tr>
      <w:tr w:rsidR="001E3F52" w:rsidRPr="00F2299D" w14:paraId="7C9BEA59" w14:textId="77777777" w:rsidTr="00705D6E">
        <w:trPr>
          <w:trHeight w:val="611"/>
        </w:trPr>
        <w:tc>
          <w:tcPr>
            <w:tcW w:w="1800" w:type="dxa"/>
          </w:tcPr>
          <w:p w14:paraId="0DA15BFD" w14:textId="737DB822" w:rsidR="000400F5" w:rsidRPr="00BC0B32" w:rsidRDefault="00ED6418" w:rsidP="00ED64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B32">
              <w:rPr>
                <w:rFonts w:ascii="Times New Roman" w:hAnsi="Times New Roman" w:cs="Times New Roman"/>
                <w:sz w:val="24"/>
                <w:szCs w:val="24"/>
              </w:rPr>
              <w:t>RA Pressure, mmHg</w:t>
            </w:r>
          </w:p>
        </w:tc>
        <w:tc>
          <w:tcPr>
            <w:tcW w:w="1440" w:type="dxa"/>
          </w:tcPr>
          <w:p w14:paraId="0252BB73" w14:textId="0A0D46FA" w:rsidR="000400F5" w:rsidRPr="00BC0B32" w:rsidRDefault="007635E3" w:rsidP="005662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0B3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30" w:type="dxa"/>
          </w:tcPr>
          <w:p w14:paraId="3AEDE9A5" w14:textId="65F2136B" w:rsidR="000400F5" w:rsidRPr="00BC0B32" w:rsidRDefault="00ED6418" w:rsidP="005662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0B3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350" w:type="dxa"/>
          </w:tcPr>
          <w:p w14:paraId="542921A1" w14:textId="36813440" w:rsidR="000400F5" w:rsidRPr="00BC0B32" w:rsidRDefault="00B9221E" w:rsidP="005662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0B3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EF7E52" w:rsidRPr="00BC0B3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</w:tcPr>
          <w:p w14:paraId="48FC014B" w14:textId="6A43E856" w:rsidR="000400F5" w:rsidRPr="002C0CA3" w:rsidRDefault="00B9221E" w:rsidP="005662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CA3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260" w:type="dxa"/>
          </w:tcPr>
          <w:p w14:paraId="06CA71FE" w14:textId="477FCE7C" w:rsidR="000400F5" w:rsidRPr="002C0CA3" w:rsidRDefault="00AB2D10" w:rsidP="005662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CA3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170" w:type="dxa"/>
          </w:tcPr>
          <w:p w14:paraId="1F83C54A" w14:textId="436827E2" w:rsidR="000400F5" w:rsidRPr="002C0CA3" w:rsidRDefault="00DC60E8" w:rsidP="005662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CA3">
              <w:rPr>
                <w:rFonts w:ascii="Times New Roman" w:hAnsi="Times New Roman" w:cs="Times New Roman"/>
                <w:sz w:val="24"/>
                <w:szCs w:val="24"/>
              </w:rPr>
              <w:t>&gt; 20</w:t>
            </w:r>
          </w:p>
        </w:tc>
        <w:tc>
          <w:tcPr>
            <w:tcW w:w="1350" w:type="dxa"/>
          </w:tcPr>
          <w:p w14:paraId="1D345B36" w14:textId="09D33ED9" w:rsidR="000400F5" w:rsidRPr="002C0CA3" w:rsidRDefault="00965020" w:rsidP="005662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CA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9B7B47" w:rsidRPr="00F2299D" w14:paraId="6CAC484E" w14:textId="77777777" w:rsidTr="00705D6E">
        <w:trPr>
          <w:trHeight w:val="288"/>
        </w:trPr>
        <w:tc>
          <w:tcPr>
            <w:tcW w:w="1800" w:type="dxa"/>
          </w:tcPr>
          <w:p w14:paraId="1061285A" w14:textId="1FF3A668" w:rsidR="00D676A1" w:rsidRPr="00BC0B32" w:rsidRDefault="00D676A1" w:rsidP="00D67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B32">
              <w:rPr>
                <w:rFonts w:ascii="Times New Roman" w:hAnsi="Times New Roman" w:cs="Times New Roman"/>
                <w:sz w:val="24"/>
                <w:szCs w:val="24"/>
              </w:rPr>
              <w:t xml:space="preserve">RV </w:t>
            </w:r>
            <w:r w:rsidR="00874F60" w:rsidRPr="00BC0B32">
              <w:rPr>
                <w:rFonts w:ascii="Times New Roman" w:hAnsi="Times New Roman" w:cs="Times New Roman"/>
                <w:sz w:val="24"/>
                <w:szCs w:val="24"/>
              </w:rPr>
              <w:t xml:space="preserve">dysfunction </w:t>
            </w:r>
          </w:p>
        </w:tc>
        <w:tc>
          <w:tcPr>
            <w:tcW w:w="1440" w:type="dxa"/>
          </w:tcPr>
          <w:p w14:paraId="7A55B64B" w14:textId="0CB0DC07" w:rsidR="00D676A1" w:rsidRPr="00BC0B32" w:rsidRDefault="007A5B52" w:rsidP="005662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0B32">
              <w:rPr>
                <w:rFonts w:ascii="Times New Roman" w:hAnsi="Times New Roman" w:cs="Times New Roman"/>
                <w:sz w:val="24"/>
                <w:szCs w:val="24"/>
              </w:rPr>
              <w:t xml:space="preserve">Normal </w:t>
            </w:r>
          </w:p>
        </w:tc>
        <w:tc>
          <w:tcPr>
            <w:tcW w:w="1530" w:type="dxa"/>
          </w:tcPr>
          <w:p w14:paraId="453F64E4" w14:textId="5B3BFB53" w:rsidR="00D676A1" w:rsidRPr="00BC0B32" w:rsidRDefault="000400F5" w:rsidP="005662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0B32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350" w:type="dxa"/>
          </w:tcPr>
          <w:p w14:paraId="2C0E4C3B" w14:textId="211B48CA" w:rsidR="00D676A1" w:rsidRPr="00BC0B32" w:rsidRDefault="005448DE" w:rsidP="005662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0B32">
              <w:rPr>
                <w:rFonts w:ascii="Times New Roman" w:hAnsi="Times New Roman" w:cs="Times New Roman"/>
                <w:sz w:val="24"/>
                <w:szCs w:val="24"/>
              </w:rPr>
              <w:t>Mild</w:t>
            </w:r>
          </w:p>
        </w:tc>
        <w:tc>
          <w:tcPr>
            <w:tcW w:w="1170" w:type="dxa"/>
          </w:tcPr>
          <w:p w14:paraId="3B8F3F43" w14:textId="3517E781" w:rsidR="00D676A1" w:rsidRPr="002C0CA3" w:rsidRDefault="00B9221E" w:rsidP="005662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CA3">
              <w:rPr>
                <w:rFonts w:ascii="Times New Roman" w:hAnsi="Times New Roman" w:cs="Times New Roman"/>
                <w:sz w:val="24"/>
                <w:szCs w:val="24"/>
              </w:rPr>
              <w:t>Mild</w:t>
            </w:r>
          </w:p>
        </w:tc>
        <w:tc>
          <w:tcPr>
            <w:tcW w:w="1260" w:type="dxa"/>
          </w:tcPr>
          <w:p w14:paraId="017AC04A" w14:textId="2E149C37" w:rsidR="00D676A1" w:rsidRPr="002C0CA3" w:rsidRDefault="00CD3922" w:rsidP="005662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CA3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170" w:type="dxa"/>
          </w:tcPr>
          <w:p w14:paraId="59BA220D" w14:textId="77777777" w:rsidR="007E1675" w:rsidRPr="002C0CA3" w:rsidRDefault="007E1675" w:rsidP="007E16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CA3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  <w:p w14:paraId="54B931CD" w14:textId="77777777" w:rsidR="007E1675" w:rsidRPr="002C0CA3" w:rsidRDefault="007E1675" w:rsidP="007E16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CA3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</w:p>
          <w:p w14:paraId="5D2F8D48" w14:textId="5FB86095" w:rsidR="00D676A1" w:rsidRPr="002C0CA3" w:rsidRDefault="007E1675" w:rsidP="007E16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CA3">
              <w:rPr>
                <w:rFonts w:ascii="Times New Roman" w:hAnsi="Times New Roman" w:cs="Times New Roman"/>
                <w:sz w:val="24"/>
                <w:szCs w:val="24"/>
              </w:rPr>
              <w:t>Severe</w:t>
            </w:r>
          </w:p>
        </w:tc>
        <w:tc>
          <w:tcPr>
            <w:tcW w:w="1350" w:type="dxa"/>
          </w:tcPr>
          <w:p w14:paraId="009FC7D7" w14:textId="3F0B49E7" w:rsidR="00874F60" w:rsidRPr="002C0CA3" w:rsidRDefault="00DA2CB2" w:rsidP="00874F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CA3">
              <w:rPr>
                <w:rFonts w:ascii="Times New Roman" w:hAnsi="Times New Roman" w:cs="Times New Roman"/>
                <w:sz w:val="24"/>
                <w:szCs w:val="24"/>
              </w:rPr>
              <w:t xml:space="preserve">Mild to moderate </w:t>
            </w:r>
          </w:p>
          <w:p w14:paraId="044BD80E" w14:textId="4890B83A" w:rsidR="00D676A1" w:rsidRPr="002C0CA3" w:rsidRDefault="00D676A1" w:rsidP="00DA2C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7B47" w:rsidRPr="00F2299D" w14:paraId="2D9C4C89" w14:textId="77777777" w:rsidTr="00705D6E">
        <w:trPr>
          <w:trHeight w:val="1133"/>
        </w:trPr>
        <w:tc>
          <w:tcPr>
            <w:tcW w:w="1800" w:type="dxa"/>
          </w:tcPr>
          <w:p w14:paraId="29F8E6C4" w14:textId="74FC5986" w:rsidR="00D676A1" w:rsidRPr="00BC0B32" w:rsidRDefault="00D676A1" w:rsidP="00D67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B32">
              <w:rPr>
                <w:rFonts w:ascii="Times New Roman" w:hAnsi="Times New Roman" w:cs="Times New Roman"/>
                <w:sz w:val="24"/>
                <w:szCs w:val="24"/>
              </w:rPr>
              <w:t>TR grade</w:t>
            </w:r>
          </w:p>
        </w:tc>
        <w:tc>
          <w:tcPr>
            <w:tcW w:w="1440" w:type="dxa"/>
          </w:tcPr>
          <w:p w14:paraId="4CB9BF19" w14:textId="4BF8FEEF" w:rsidR="00D676A1" w:rsidRPr="00BC0B32" w:rsidRDefault="00BC79B8" w:rsidP="005662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0B32">
              <w:rPr>
                <w:rFonts w:ascii="Times New Roman" w:hAnsi="Times New Roman" w:cs="Times New Roman"/>
                <w:sz w:val="24"/>
                <w:szCs w:val="24"/>
              </w:rPr>
              <w:t>Mild 1+</w:t>
            </w:r>
          </w:p>
        </w:tc>
        <w:tc>
          <w:tcPr>
            <w:tcW w:w="1530" w:type="dxa"/>
          </w:tcPr>
          <w:p w14:paraId="0CE51061" w14:textId="4CE8DBCA" w:rsidR="00D676A1" w:rsidRPr="00BC0B32" w:rsidRDefault="000400F5" w:rsidP="005662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0B32">
              <w:rPr>
                <w:rFonts w:ascii="Times New Roman" w:hAnsi="Times New Roman" w:cs="Times New Roman"/>
                <w:sz w:val="24"/>
                <w:szCs w:val="24"/>
              </w:rPr>
              <w:t>Mild 1+</w:t>
            </w:r>
          </w:p>
        </w:tc>
        <w:tc>
          <w:tcPr>
            <w:tcW w:w="1350" w:type="dxa"/>
          </w:tcPr>
          <w:p w14:paraId="2E909779" w14:textId="77777777" w:rsidR="00B9221E" w:rsidRPr="00BC0B32" w:rsidRDefault="00B9221E" w:rsidP="00B92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0B32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  <w:p w14:paraId="7C0FC33D" w14:textId="77777777" w:rsidR="00B9221E" w:rsidRPr="00BC0B32" w:rsidRDefault="00B9221E" w:rsidP="00B92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0B32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</w:p>
          <w:p w14:paraId="03C1E38A" w14:textId="77777777" w:rsidR="00B9221E" w:rsidRPr="00BC0B32" w:rsidRDefault="00B9221E" w:rsidP="00B92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0B32">
              <w:rPr>
                <w:rFonts w:ascii="Times New Roman" w:hAnsi="Times New Roman" w:cs="Times New Roman"/>
                <w:sz w:val="24"/>
                <w:szCs w:val="24"/>
              </w:rPr>
              <w:t>Severe</w:t>
            </w:r>
          </w:p>
          <w:p w14:paraId="4AB21B1A" w14:textId="4042D9A8" w:rsidR="00D676A1" w:rsidRPr="00BC0B32" w:rsidRDefault="00B9221E" w:rsidP="00B92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0B32">
              <w:rPr>
                <w:rFonts w:ascii="Times New Roman" w:hAnsi="Times New Roman" w:cs="Times New Roman"/>
                <w:sz w:val="24"/>
                <w:szCs w:val="24"/>
              </w:rPr>
              <w:t>3+</w:t>
            </w:r>
          </w:p>
        </w:tc>
        <w:tc>
          <w:tcPr>
            <w:tcW w:w="1170" w:type="dxa"/>
          </w:tcPr>
          <w:p w14:paraId="2DC68153" w14:textId="491589CC" w:rsidR="00D676A1" w:rsidRPr="002C0CA3" w:rsidRDefault="00B9221E" w:rsidP="005662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CA3">
              <w:rPr>
                <w:rFonts w:ascii="Times New Roman" w:hAnsi="Times New Roman" w:cs="Times New Roman"/>
                <w:sz w:val="24"/>
                <w:szCs w:val="24"/>
              </w:rPr>
              <w:t>Mild</w:t>
            </w:r>
          </w:p>
        </w:tc>
        <w:tc>
          <w:tcPr>
            <w:tcW w:w="1260" w:type="dxa"/>
          </w:tcPr>
          <w:p w14:paraId="335C0E91" w14:textId="010FD805" w:rsidR="00D676A1" w:rsidRPr="002C0CA3" w:rsidRDefault="00B9221E" w:rsidP="005662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CA3">
              <w:rPr>
                <w:rFonts w:ascii="Times New Roman" w:hAnsi="Times New Roman" w:cs="Times New Roman"/>
                <w:sz w:val="24"/>
                <w:szCs w:val="24"/>
              </w:rPr>
              <w:t>Mild</w:t>
            </w:r>
          </w:p>
        </w:tc>
        <w:tc>
          <w:tcPr>
            <w:tcW w:w="1170" w:type="dxa"/>
          </w:tcPr>
          <w:p w14:paraId="7E0EAAD9" w14:textId="77777777" w:rsidR="00B9221E" w:rsidRPr="002C0CA3" w:rsidRDefault="00B9221E" w:rsidP="00B92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CA3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  <w:p w14:paraId="6DA79A1A" w14:textId="13BD42D7" w:rsidR="00D676A1" w:rsidRPr="002C0CA3" w:rsidRDefault="00B9221E" w:rsidP="00B92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CA3">
              <w:rPr>
                <w:rFonts w:ascii="Times New Roman" w:hAnsi="Times New Roman" w:cs="Times New Roman"/>
                <w:sz w:val="24"/>
                <w:szCs w:val="24"/>
              </w:rPr>
              <w:t>2+</w:t>
            </w:r>
          </w:p>
        </w:tc>
        <w:tc>
          <w:tcPr>
            <w:tcW w:w="1350" w:type="dxa"/>
          </w:tcPr>
          <w:p w14:paraId="524E83CC" w14:textId="77777777" w:rsidR="002C6520" w:rsidRPr="002C0CA3" w:rsidRDefault="002C6520" w:rsidP="002C65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CA3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  <w:p w14:paraId="292316CE" w14:textId="77777777" w:rsidR="002C6520" w:rsidRPr="002C0CA3" w:rsidRDefault="002C6520" w:rsidP="002C65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CA3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</w:p>
          <w:p w14:paraId="422EB3AE" w14:textId="77777777" w:rsidR="002C6520" w:rsidRPr="002C0CA3" w:rsidRDefault="002C6520" w:rsidP="002C65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CA3">
              <w:rPr>
                <w:rFonts w:ascii="Times New Roman" w:hAnsi="Times New Roman" w:cs="Times New Roman"/>
                <w:sz w:val="24"/>
                <w:szCs w:val="24"/>
              </w:rPr>
              <w:t>Severe</w:t>
            </w:r>
          </w:p>
          <w:p w14:paraId="51CFD7F2" w14:textId="14AFE1B2" w:rsidR="00D676A1" w:rsidRPr="002C0CA3" w:rsidRDefault="002C6520" w:rsidP="002C65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CA3">
              <w:rPr>
                <w:rFonts w:ascii="Times New Roman" w:hAnsi="Times New Roman" w:cs="Times New Roman"/>
                <w:sz w:val="24"/>
                <w:szCs w:val="24"/>
              </w:rPr>
              <w:t>3+</w:t>
            </w:r>
          </w:p>
        </w:tc>
      </w:tr>
      <w:tr w:rsidR="009B7B47" w:rsidRPr="00F2299D" w14:paraId="1BBB3110" w14:textId="77777777" w:rsidTr="00705D6E">
        <w:trPr>
          <w:trHeight w:val="647"/>
        </w:trPr>
        <w:tc>
          <w:tcPr>
            <w:tcW w:w="1800" w:type="dxa"/>
          </w:tcPr>
          <w:p w14:paraId="40A0D763" w14:textId="05B7F005" w:rsidR="00D676A1" w:rsidRPr="00BC0B32" w:rsidRDefault="00D676A1" w:rsidP="00D67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B32">
              <w:rPr>
                <w:rFonts w:ascii="Times New Roman" w:hAnsi="Times New Roman" w:cs="Times New Roman"/>
                <w:sz w:val="24"/>
                <w:szCs w:val="24"/>
              </w:rPr>
              <w:t>Defect size if recorded</w:t>
            </w:r>
          </w:p>
        </w:tc>
        <w:tc>
          <w:tcPr>
            <w:tcW w:w="1440" w:type="dxa"/>
          </w:tcPr>
          <w:p w14:paraId="7573CD59" w14:textId="64060AFB" w:rsidR="00D676A1" w:rsidRPr="00BC0B32" w:rsidRDefault="00230FC2" w:rsidP="005662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0B32">
              <w:rPr>
                <w:rFonts w:ascii="Times New Roman" w:hAnsi="Times New Roman" w:cs="Times New Roman"/>
                <w:sz w:val="24"/>
                <w:szCs w:val="24"/>
              </w:rPr>
              <w:t>20.4</w:t>
            </w:r>
            <w:r w:rsidR="00D43FF2" w:rsidRPr="00BC0B32">
              <w:rPr>
                <w:rFonts w:ascii="Times New Roman" w:hAnsi="Times New Roman" w:cs="Times New Roman"/>
                <w:sz w:val="24"/>
                <w:szCs w:val="24"/>
              </w:rPr>
              <w:t>x16mm</w:t>
            </w:r>
          </w:p>
        </w:tc>
        <w:tc>
          <w:tcPr>
            <w:tcW w:w="1530" w:type="dxa"/>
          </w:tcPr>
          <w:p w14:paraId="7699CE1C" w14:textId="2600CD28" w:rsidR="00D676A1" w:rsidRPr="00BC0B32" w:rsidRDefault="00EE430A" w:rsidP="005662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0B3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50" w:type="dxa"/>
          </w:tcPr>
          <w:p w14:paraId="0584EEE7" w14:textId="0251FE75" w:rsidR="00D676A1" w:rsidRPr="00BC0B32" w:rsidRDefault="004434BF" w:rsidP="005662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0B3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70" w:type="dxa"/>
          </w:tcPr>
          <w:p w14:paraId="57CDC897" w14:textId="466DEE0B" w:rsidR="00D676A1" w:rsidRPr="002C0CA3" w:rsidRDefault="004434BF" w:rsidP="005662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CA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60" w:type="dxa"/>
          </w:tcPr>
          <w:p w14:paraId="0C953D4C" w14:textId="68C2C3FC" w:rsidR="00D676A1" w:rsidRPr="002C0CA3" w:rsidRDefault="00705D6E" w:rsidP="005662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x 13mm (15mm)</w:t>
            </w:r>
          </w:p>
        </w:tc>
        <w:tc>
          <w:tcPr>
            <w:tcW w:w="1170" w:type="dxa"/>
          </w:tcPr>
          <w:p w14:paraId="545D4A6D" w14:textId="68AA6128" w:rsidR="00D676A1" w:rsidRPr="002C0CA3" w:rsidRDefault="001E26C2" w:rsidP="005662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CA3">
              <w:rPr>
                <w:rFonts w:ascii="Times New Roman" w:hAnsi="Times New Roman" w:cs="Times New Roman"/>
                <w:sz w:val="24"/>
                <w:szCs w:val="24"/>
              </w:rPr>
              <w:t xml:space="preserve">12 mm </w:t>
            </w:r>
          </w:p>
        </w:tc>
        <w:tc>
          <w:tcPr>
            <w:tcW w:w="1350" w:type="dxa"/>
          </w:tcPr>
          <w:p w14:paraId="19FD0BD2" w14:textId="0C138B3C" w:rsidR="00D676A1" w:rsidRPr="002C0CA3" w:rsidRDefault="00965020" w:rsidP="005662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CA3">
              <w:rPr>
                <w:rFonts w:ascii="Times New Roman" w:hAnsi="Times New Roman" w:cs="Times New Roman"/>
                <w:sz w:val="24"/>
                <w:szCs w:val="24"/>
              </w:rPr>
              <w:t>Small ASD</w:t>
            </w:r>
          </w:p>
        </w:tc>
      </w:tr>
      <w:tr w:rsidR="009B7B47" w:rsidRPr="00F2299D" w14:paraId="41DEBD58" w14:textId="77777777" w:rsidTr="00705D6E">
        <w:trPr>
          <w:trHeight w:val="1934"/>
        </w:trPr>
        <w:tc>
          <w:tcPr>
            <w:tcW w:w="1800" w:type="dxa"/>
          </w:tcPr>
          <w:p w14:paraId="7622BB07" w14:textId="069C731E" w:rsidR="007E4353" w:rsidRPr="00BC0B32" w:rsidRDefault="00F10089" w:rsidP="007E43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B32">
              <w:rPr>
                <w:rFonts w:ascii="Times New Roman" w:hAnsi="Times New Roman" w:cs="Times New Roman"/>
                <w:sz w:val="24"/>
                <w:szCs w:val="24"/>
              </w:rPr>
              <w:t>Shunt d</w:t>
            </w:r>
            <w:r w:rsidR="007E4353" w:rsidRPr="00BC0B32">
              <w:rPr>
                <w:rFonts w:ascii="Times New Roman" w:hAnsi="Times New Roman" w:cs="Times New Roman"/>
                <w:sz w:val="24"/>
                <w:szCs w:val="24"/>
              </w:rPr>
              <w:t xml:space="preserve">irection </w:t>
            </w:r>
          </w:p>
        </w:tc>
        <w:tc>
          <w:tcPr>
            <w:tcW w:w="1440" w:type="dxa"/>
          </w:tcPr>
          <w:p w14:paraId="2D6DE618" w14:textId="5FC1AF7D" w:rsidR="007E4353" w:rsidRPr="00BC0B32" w:rsidRDefault="00634158" w:rsidP="007E43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0B32">
              <w:rPr>
                <w:rFonts w:ascii="Times New Roman" w:hAnsi="Times New Roman" w:cs="Times New Roman"/>
                <w:sz w:val="24"/>
                <w:szCs w:val="24"/>
              </w:rPr>
              <w:t>left to right shunt</w:t>
            </w:r>
          </w:p>
        </w:tc>
        <w:tc>
          <w:tcPr>
            <w:tcW w:w="1530" w:type="dxa"/>
          </w:tcPr>
          <w:p w14:paraId="6C20E595" w14:textId="28E62AA1" w:rsidR="007E4353" w:rsidRPr="00BC0B32" w:rsidRDefault="007E4353" w:rsidP="007E43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0B32">
              <w:rPr>
                <w:rFonts w:ascii="Times New Roman" w:hAnsi="Times New Roman" w:cs="Times New Roman"/>
                <w:sz w:val="24"/>
                <w:szCs w:val="24"/>
              </w:rPr>
              <w:t>Bidirectional shunt</w:t>
            </w:r>
          </w:p>
        </w:tc>
        <w:tc>
          <w:tcPr>
            <w:tcW w:w="1350" w:type="dxa"/>
          </w:tcPr>
          <w:p w14:paraId="45146E2E" w14:textId="5FBCF937" w:rsidR="007E4353" w:rsidRPr="00BC0B32" w:rsidRDefault="007E4353" w:rsidP="007E43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0B32">
              <w:rPr>
                <w:rFonts w:ascii="Times New Roman" w:hAnsi="Times New Roman" w:cs="Times New Roman"/>
                <w:sz w:val="24"/>
                <w:szCs w:val="24"/>
              </w:rPr>
              <w:t>Bidirectional shunt</w:t>
            </w:r>
          </w:p>
        </w:tc>
        <w:tc>
          <w:tcPr>
            <w:tcW w:w="1170" w:type="dxa"/>
          </w:tcPr>
          <w:p w14:paraId="3BD3A7AA" w14:textId="6E5C6637" w:rsidR="007E4353" w:rsidRPr="002C0CA3" w:rsidRDefault="009B7B47" w:rsidP="007E43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CA3">
              <w:rPr>
                <w:rFonts w:ascii="Times New Roman" w:hAnsi="Times New Roman" w:cs="Times New Roman"/>
                <w:sz w:val="24"/>
                <w:szCs w:val="24"/>
              </w:rPr>
              <w:t>left to right shunt</w:t>
            </w:r>
          </w:p>
        </w:tc>
        <w:tc>
          <w:tcPr>
            <w:tcW w:w="1260" w:type="dxa"/>
          </w:tcPr>
          <w:p w14:paraId="41D3ED24" w14:textId="1A32A7BC" w:rsidR="007E4353" w:rsidRPr="002C0CA3" w:rsidRDefault="00705D6E" w:rsidP="007E43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5D6E">
              <w:rPr>
                <w:rFonts w:ascii="Times New Roman" w:hAnsi="Times New Roman" w:cs="Times New Roman"/>
                <w:sz w:val="24"/>
                <w:szCs w:val="24"/>
              </w:rPr>
              <w:t>Bidirectional shunt</w:t>
            </w:r>
          </w:p>
        </w:tc>
        <w:tc>
          <w:tcPr>
            <w:tcW w:w="1170" w:type="dxa"/>
          </w:tcPr>
          <w:p w14:paraId="5B077C1E" w14:textId="0AF53801" w:rsidR="000D5742" w:rsidRPr="002C0CA3" w:rsidRDefault="001E26C2" w:rsidP="000D57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CA3">
              <w:rPr>
                <w:rFonts w:ascii="Times New Roman" w:hAnsi="Times New Roman" w:cs="Times New Roman"/>
                <w:sz w:val="24"/>
                <w:szCs w:val="24"/>
              </w:rPr>
              <w:t>left to right shunt</w:t>
            </w:r>
            <w:r w:rsidR="00F2299D" w:rsidRPr="002C0CA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="000D5742" w:rsidRPr="002C0CA3">
              <w:rPr>
                <w:rFonts w:ascii="Times New Roman" w:hAnsi="Times New Roman" w:cs="Times New Roman"/>
                <w:sz w:val="24"/>
                <w:szCs w:val="24"/>
              </w:rPr>
              <w:t>Qp</w:t>
            </w:r>
            <w:proofErr w:type="spellEnd"/>
            <w:r w:rsidR="000D5742" w:rsidRPr="002C0CA3">
              <w:rPr>
                <w:rFonts w:ascii="Times New Roman" w:hAnsi="Times New Roman" w:cs="Times New Roman"/>
                <w:sz w:val="24"/>
                <w:szCs w:val="24"/>
              </w:rPr>
              <w:t>: Qs of</w:t>
            </w:r>
          </w:p>
          <w:p w14:paraId="7A3D4362" w14:textId="6A632524" w:rsidR="007E4353" w:rsidRPr="002C0CA3" w:rsidRDefault="00F2299D" w:rsidP="000D57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CA3">
              <w:rPr>
                <w:rFonts w:ascii="Times New Roman" w:hAnsi="Times New Roman" w:cs="Times New Roman"/>
                <w:sz w:val="24"/>
                <w:szCs w:val="24"/>
              </w:rPr>
              <w:t>1.6:</w:t>
            </w:r>
            <w:r w:rsidR="000D5742" w:rsidRPr="002C0CA3">
              <w:rPr>
                <w:rFonts w:ascii="Times New Roman" w:hAnsi="Times New Roman" w:cs="Times New Roman"/>
                <w:sz w:val="24"/>
                <w:szCs w:val="24"/>
              </w:rPr>
              <w:t xml:space="preserve"> 1.0</w:t>
            </w:r>
          </w:p>
        </w:tc>
        <w:tc>
          <w:tcPr>
            <w:tcW w:w="1350" w:type="dxa"/>
          </w:tcPr>
          <w:p w14:paraId="7D69C1DA" w14:textId="0E12AE08" w:rsidR="00C178AC" w:rsidRPr="002C0CA3" w:rsidRDefault="00C178AC" w:rsidP="00C17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CA3">
              <w:rPr>
                <w:rFonts w:ascii="Times New Roman" w:hAnsi="Times New Roman" w:cs="Times New Roman"/>
                <w:sz w:val="24"/>
                <w:szCs w:val="24"/>
              </w:rPr>
              <w:t>R-&gt;L direct shunt</w:t>
            </w:r>
          </w:p>
          <w:p w14:paraId="540F0433" w14:textId="77777777" w:rsidR="00CE1927" w:rsidRPr="002C0CA3" w:rsidRDefault="00CE1927" w:rsidP="00CE19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CA3">
              <w:rPr>
                <w:rFonts w:ascii="Times New Roman" w:hAnsi="Times New Roman" w:cs="Times New Roman"/>
                <w:sz w:val="24"/>
                <w:szCs w:val="24"/>
              </w:rPr>
              <w:t xml:space="preserve">flow of 1.4 L/min. </w:t>
            </w:r>
            <w:proofErr w:type="spellStart"/>
            <w:r w:rsidRPr="002C0CA3">
              <w:rPr>
                <w:rFonts w:ascii="Times New Roman" w:hAnsi="Times New Roman" w:cs="Times New Roman"/>
                <w:sz w:val="24"/>
                <w:szCs w:val="24"/>
              </w:rPr>
              <w:t>Qp</w:t>
            </w:r>
            <w:proofErr w:type="spellEnd"/>
            <w:r w:rsidRPr="002C0CA3">
              <w:rPr>
                <w:rFonts w:ascii="Times New Roman" w:hAnsi="Times New Roman" w:cs="Times New Roman"/>
                <w:sz w:val="24"/>
                <w:szCs w:val="24"/>
              </w:rPr>
              <w:t>: Qs of</w:t>
            </w:r>
          </w:p>
          <w:p w14:paraId="1B4F077B" w14:textId="0055D3B8" w:rsidR="007E4353" w:rsidRPr="002C0CA3" w:rsidRDefault="00F10089" w:rsidP="00CE19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CA3">
              <w:rPr>
                <w:rFonts w:ascii="Times New Roman" w:hAnsi="Times New Roman" w:cs="Times New Roman"/>
                <w:sz w:val="24"/>
                <w:szCs w:val="24"/>
              </w:rPr>
              <w:t>1.4:</w:t>
            </w:r>
            <w:r w:rsidR="00CE1927" w:rsidRPr="002C0CA3">
              <w:rPr>
                <w:rFonts w:ascii="Times New Roman" w:hAnsi="Times New Roman" w:cs="Times New Roman"/>
                <w:sz w:val="24"/>
                <w:szCs w:val="24"/>
              </w:rPr>
              <w:t xml:space="preserve"> 1.0</w:t>
            </w:r>
          </w:p>
        </w:tc>
      </w:tr>
      <w:tr w:rsidR="00874F60" w:rsidRPr="00F2299D" w14:paraId="1CC4E2BD" w14:textId="77777777" w:rsidTr="00705D6E">
        <w:trPr>
          <w:trHeight w:val="701"/>
        </w:trPr>
        <w:tc>
          <w:tcPr>
            <w:tcW w:w="1800" w:type="dxa"/>
          </w:tcPr>
          <w:p w14:paraId="07F06D8F" w14:textId="63734DF6" w:rsidR="007E4353" w:rsidRPr="00BC0B32" w:rsidRDefault="007E4353" w:rsidP="007E43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B32">
              <w:rPr>
                <w:rFonts w:ascii="Times New Roman" w:hAnsi="Times New Roman" w:cs="Times New Roman"/>
                <w:sz w:val="24"/>
                <w:szCs w:val="24"/>
              </w:rPr>
              <w:t>Closure device name and size.</w:t>
            </w:r>
          </w:p>
        </w:tc>
        <w:tc>
          <w:tcPr>
            <w:tcW w:w="1440" w:type="dxa"/>
          </w:tcPr>
          <w:p w14:paraId="2DA7C6B7" w14:textId="4910DCAE" w:rsidR="007E4353" w:rsidRPr="00BC0B32" w:rsidRDefault="003D7BAF" w:rsidP="007E43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7BAF">
              <w:rPr>
                <w:rFonts w:ascii="Times New Roman" w:hAnsi="Times New Roman" w:cs="Times New Roman"/>
                <w:sz w:val="24"/>
                <w:szCs w:val="24"/>
              </w:rPr>
              <w:t>Amplatzer ASO device</w:t>
            </w:r>
          </w:p>
        </w:tc>
        <w:tc>
          <w:tcPr>
            <w:tcW w:w="1530" w:type="dxa"/>
          </w:tcPr>
          <w:p w14:paraId="187F2410" w14:textId="3ACB7809" w:rsidR="007E4353" w:rsidRPr="00BC0B32" w:rsidRDefault="00822F5E" w:rsidP="007E43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0B32">
              <w:rPr>
                <w:rFonts w:ascii="Times New Roman" w:hAnsi="Times New Roman" w:cs="Times New Roman"/>
                <w:sz w:val="24"/>
                <w:szCs w:val="24"/>
              </w:rPr>
              <w:t xml:space="preserve">10 mm Amplatzer ASO device </w:t>
            </w:r>
          </w:p>
        </w:tc>
        <w:tc>
          <w:tcPr>
            <w:tcW w:w="1350" w:type="dxa"/>
          </w:tcPr>
          <w:p w14:paraId="60973B86" w14:textId="5FB0BCE0" w:rsidR="007E4353" w:rsidRPr="00BC0B32" w:rsidRDefault="00203FF7" w:rsidP="007E43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0B3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  <w:t>20 mm GSO</w:t>
            </w:r>
          </w:p>
        </w:tc>
        <w:tc>
          <w:tcPr>
            <w:tcW w:w="1170" w:type="dxa"/>
          </w:tcPr>
          <w:p w14:paraId="24D368FC" w14:textId="17282702" w:rsidR="007E4353" w:rsidRPr="002C0CA3" w:rsidRDefault="00735A98" w:rsidP="007E43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5A98">
              <w:rPr>
                <w:rFonts w:ascii="Times New Roman" w:hAnsi="Times New Roman" w:cs="Times New Roman"/>
                <w:sz w:val="24"/>
                <w:szCs w:val="24"/>
              </w:rPr>
              <w:t>16 mm Amplatzer ASO device</w:t>
            </w:r>
          </w:p>
        </w:tc>
        <w:tc>
          <w:tcPr>
            <w:tcW w:w="1260" w:type="dxa"/>
          </w:tcPr>
          <w:p w14:paraId="5D6F5533" w14:textId="15EEF09A" w:rsidR="007E4353" w:rsidRPr="002C0CA3" w:rsidRDefault="00705D6E" w:rsidP="007E43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5D6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705D6E">
              <w:rPr>
                <w:rFonts w:ascii="Times New Roman" w:hAnsi="Times New Roman" w:cs="Times New Roman"/>
                <w:sz w:val="24"/>
                <w:szCs w:val="24"/>
              </w:rPr>
              <w:t xml:space="preserve"> mm Amplatzer ASO device</w:t>
            </w:r>
          </w:p>
        </w:tc>
        <w:tc>
          <w:tcPr>
            <w:tcW w:w="1170" w:type="dxa"/>
          </w:tcPr>
          <w:p w14:paraId="13247493" w14:textId="2C466E80" w:rsidR="007E4353" w:rsidRPr="002C0CA3" w:rsidRDefault="001E3F52" w:rsidP="007E43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CA3">
              <w:rPr>
                <w:rFonts w:ascii="Times New Roman" w:hAnsi="Times New Roman" w:cs="Times New Roman"/>
                <w:sz w:val="24"/>
                <w:szCs w:val="24"/>
              </w:rPr>
              <w:t xml:space="preserve">14 mm </w:t>
            </w:r>
            <w:r w:rsidR="008E6072" w:rsidRPr="002C0CA3">
              <w:rPr>
                <w:rFonts w:ascii="Times New Roman" w:hAnsi="Times New Roman" w:cs="Times New Roman"/>
                <w:sz w:val="24"/>
                <w:szCs w:val="24"/>
              </w:rPr>
              <w:t>Amplatzer ASO device</w:t>
            </w:r>
          </w:p>
        </w:tc>
        <w:tc>
          <w:tcPr>
            <w:tcW w:w="1350" w:type="dxa"/>
          </w:tcPr>
          <w:p w14:paraId="7898E638" w14:textId="56834061" w:rsidR="007E4353" w:rsidRPr="002C0CA3" w:rsidRDefault="007D7A24" w:rsidP="007E43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CA3">
              <w:rPr>
                <w:rFonts w:ascii="Times New Roman" w:hAnsi="Times New Roman" w:cs="Times New Roman"/>
                <w:sz w:val="24"/>
                <w:szCs w:val="24"/>
              </w:rPr>
              <w:t>14 mm Amplatzer ASO device</w:t>
            </w:r>
          </w:p>
        </w:tc>
      </w:tr>
      <w:tr w:rsidR="00874F60" w:rsidRPr="00F2299D" w14:paraId="34670651" w14:textId="77777777" w:rsidTr="00705D6E">
        <w:trPr>
          <w:trHeight w:val="701"/>
        </w:trPr>
        <w:tc>
          <w:tcPr>
            <w:tcW w:w="1800" w:type="dxa"/>
          </w:tcPr>
          <w:p w14:paraId="39B61C75" w14:textId="5D7CE145" w:rsidR="007E4353" w:rsidRPr="00BC0B32" w:rsidRDefault="00F10089" w:rsidP="007E43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B32">
              <w:rPr>
                <w:rFonts w:ascii="Times New Roman" w:hAnsi="Times New Roman" w:cs="Times New Roman"/>
                <w:sz w:val="24"/>
                <w:szCs w:val="24"/>
              </w:rPr>
              <w:t xml:space="preserve">Five-years </w:t>
            </w:r>
            <w:r w:rsidR="002C0CA3" w:rsidRPr="00BC0B32">
              <w:rPr>
                <w:rFonts w:ascii="Times New Roman" w:hAnsi="Times New Roman" w:cs="Times New Roman"/>
                <w:sz w:val="24"/>
                <w:szCs w:val="24"/>
              </w:rPr>
              <w:t xml:space="preserve">mortality </w:t>
            </w:r>
            <w:r w:rsidRPr="00BC0B3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40" w:type="dxa"/>
          </w:tcPr>
          <w:p w14:paraId="1A83BCC6" w14:textId="3E3A1766" w:rsidR="00F10089" w:rsidRPr="00BC0B32" w:rsidRDefault="002C0CA3" w:rsidP="007E43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0B32">
              <w:rPr>
                <w:rFonts w:ascii="Times New Roman" w:hAnsi="Times New Roman" w:cs="Times New Roman"/>
                <w:sz w:val="24"/>
                <w:szCs w:val="24"/>
              </w:rPr>
              <w:t>Yes,</w:t>
            </w:r>
          </w:p>
          <w:p w14:paraId="1A6E88CD" w14:textId="6EE810B8" w:rsidR="007E4353" w:rsidRPr="00BC0B32" w:rsidRDefault="007E4353" w:rsidP="007E43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0B32">
              <w:rPr>
                <w:rFonts w:ascii="Times New Roman" w:hAnsi="Times New Roman" w:cs="Times New Roman"/>
                <w:sz w:val="24"/>
                <w:szCs w:val="24"/>
              </w:rPr>
              <w:t>Day 4</w:t>
            </w:r>
          </w:p>
        </w:tc>
        <w:tc>
          <w:tcPr>
            <w:tcW w:w="1530" w:type="dxa"/>
          </w:tcPr>
          <w:p w14:paraId="1D82E137" w14:textId="07B3C4D9" w:rsidR="007E4353" w:rsidRPr="00BC0B32" w:rsidRDefault="00BC0B32" w:rsidP="00BC0B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</w:t>
            </w:r>
            <w:r w:rsidR="002C0CA3" w:rsidRPr="00BC0B3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 w:rsidR="00F10089" w:rsidRPr="00BC0B3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50" w:type="dxa"/>
          </w:tcPr>
          <w:p w14:paraId="1BF219A7" w14:textId="265FDD21" w:rsidR="00F10089" w:rsidRPr="00BC0B32" w:rsidRDefault="002C0CA3" w:rsidP="007E43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0B3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r w:rsidR="00F10089" w:rsidRPr="00BC0B3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</w:p>
          <w:p w14:paraId="4106AC0F" w14:textId="4AEDB2D3" w:rsidR="007E4353" w:rsidRPr="00BC0B32" w:rsidRDefault="00F10089" w:rsidP="007E43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0B32">
              <w:rPr>
                <w:rFonts w:ascii="Times New Roman" w:hAnsi="Times New Roman" w:cs="Times New Roman"/>
                <w:sz w:val="24"/>
                <w:szCs w:val="24"/>
              </w:rPr>
              <w:t xml:space="preserve">Day 404   </w:t>
            </w:r>
          </w:p>
        </w:tc>
        <w:tc>
          <w:tcPr>
            <w:tcW w:w="1170" w:type="dxa"/>
          </w:tcPr>
          <w:p w14:paraId="38039451" w14:textId="63ADAEA7" w:rsidR="007E4353" w:rsidRPr="002C0CA3" w:rsidRDefault="002C0CA3" w:rsidP="007E4353">
            <w:pPr>
              <w:tabs>
                <w:tab w:val="left" w:pos="6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r w:rsidR="00F10089" w:rsidRPr="002C0CA3">
              <w:rPr>
                <w:rFonts w:ascii="Times New Roman" w:hAnsi="Times New Roman" w:cs="Times New Roman"/>
                <w:sz w:val="24"/>
                <w:szCs w:val="24"/>
              </w:rPr>
              <w:t>, Day 355</w:t>
            </w:r>
          </w:p>
        </w:tc>
        <w:tc>
          <w:tcPr>
            <w:tcW w:w="1260" w:type="dxa"/>
          </w:tcPr>
          <w:p w14:paraId="7C5DAB3C" w14:textId="15D4FA54" w:rsidR="007E4353" w:rsidRPr="002C0CA3" w:rsidRDefault="002C0CA3" w:rsidP="007E43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70" w:type="dxa"/>
          </w:tcPr>
          <w:p w14:paraId="307F0566" w14:textId="71D64397" w:rsidR="007E4353" w:rsidRPr="002C0CA3" w:rsidRDefault="002C0CA3" w:rsidP="007E43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350" w:type="dxa"/>
          </w:tcPr>
          <w:p w14:paraId="723778BE" w14:textId="49B00ECB" w:rsidR="00F10089" w:rsidRPr="002C0CA3" w:rsidRDefault="002C0CA3" w:rsidP="007E435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  <w:r w:rsidR="007F1E5B" w:rsidRPr="002C0C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="00F10089" w:rsidRPr="002C0C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  <w:p w14:paraId="7CA531BF" w14:textId="178EA2C1" w:rsidR="007E4353" w:rsidRPr="002C0CA3" w:rsidRDefault="007E4353" w:rsidP="007E435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C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ay 1232 </w:t>
            </w:r>
          </w:p>
          <w:p w14:paraId="13FEE36A" w14:textId="77777777" w:rsidR="007E4353" w:rsidRPr="002C0CA3" w:rsidRDefault="007E4353" w:rsidP="007E43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10089" w:rsidRPr="00F2299D" w14:paraId="2B1370AF" w14:textId="77777777" w:rsidTr="00705D6E">
        <w:trPr>
          <w:trHeight w:val="701"/>
        </w:trPr>
        <w:tc>
          <w:tcPr>
            <w:tcW w:w="1800" w:type="dxa"/>
          </w:tcPr>
          <w:p w14:paraId="5203ED24" w14:textId="314075A7" w:rsidR="00F10089" w:rsidRPr="00BC0B32" w:rsidRDefault="007F1E5B" w:rsidP="007F1E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B32">
              <w:rPr>
                <w:rFonts w:ascii="Times New Roman" w:hAnsi="Times New Roman" w:cs="Times New Roman"/>
                <w:sz w:val="24"/>
                <w:szCs w:val="24"/>
              </w:rPr>
              <w:t>Reasons for Death</w:t>
            </w:r>
          </w:p>
        </w:tc>
        <w:tc>
          <w:tcPr>
            <w:tcW w:w="1440" w:type="dxa"/>
          </w:tcPr>
          <w:p w14:paraId="79DFD324" w14:textId="2CC18E5E" w:rsidR="007F1E5B" w:rsidRPr="00BC0B32" w:rsidRDefault="002C0CA3" w:rsidP="007E43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0B32">
              <w:rPr>
                <w:rFonts w:ascii="Times New Roman" w:hAnsi="Times New Roman" w:cs="Times New Roman"/>
                <w:sz w:val="24"/>
                <w:szCs w:val="24"/>
              </w:rPr>
              <w:t>CV death-</w:t>
            </w:r>
            <w:r w:rsidR="007F1E5B" w:rsidRPr="00BC0B32">
              <w:rPr>
                <w:rFonts w:ascii="Times New Roman" w:hAnsi="Times New Roman" w:cs="Times New Roman"/>
                <w:sz w:val="24"/>
                <w:szCs w:val="24"/>
              </w:rPr>
              <w:t>LVOT obstructio</w:t>
            </w:r>
            <w:r w:rsidRPr="00BC0B32">
              <w:rPr>
                <w:rFonts w:ascii="Times New Roman" w:hAnsi="Times New Roman" w:cs="Times New Roman"/>
                <w:sz w:val="24"/>
                <w:szCs w:val="24"/>
              </w:rPr>
              <w:t>n/</w:t>
            </w:r>
            <w:r w:rsidR="007F1E5B" w:rsidRPr="00BC0B3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2BB547EA" w14:textId="77777777" w:rsidR="007F1E5B" w:rsidRPr="00BC0B32" w:rsidRDefault="007F1E5B" w:rsidP="007F1E5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0B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ystole</w:t>
            </w:r>
          </w:p>
          <w:p w14:paraId="7BAD5FC8" w14:textId="3BD873D0" w:rsidR="00F10089" w:rsidRPr="00BC0B32" w:rsidRDefault="00F10089" w:rsidP="007F1E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45407677" w14:textId="10EE5FDD" w:rsidR="00F10089" w:rsidRPr="00BC0B32" w:rsidRDefault="007F1E5B" w:rsidP="007E43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0B3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50" w:type="dxa"/>
          </w:tcPr>
          <w:p w14:paraId="550D81FB" w14:textId="4F24A48F" w:rsidR="00F10089" w:rsidRPr="00BC0B32" w:rsidRDefault="002C0CA3" w:rsidP="002C0CA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0B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n-CV Death- Respiratory failure</w:t>
            </w:r>
          </w:p>
        </w:tc>
        <w:tc>
          <w:tcPr>
            <w:tcW w:w="1170" w:type="dxa"/>
          </w:tcPr>
          <w:p w14:paraId="0240505B" w14:textId="7AFA9468" w:rsidR="00F10089" w:rsidRPr="002C0CA3" w:rsidRDefault="002C0CA3" w:rsidP="002C0CA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C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n-CV Death- ESRD</w:t>
            </w:r>
          </w:p>
        </w:tc>
        <w:tc>
          <w:tcPr>
            <w:tcW w:w="1260" w:type="dxa"/>
          </w:tcPr>
          <w:p w14:paraId="7857622F" w14:textId="23E04CBF" w:rsidR="00F10089" w:rsidRPr="002C0CA3" w:rsidRDefault="007F1E5B" w:rsidP="007E43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CA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70" w:type="dxa"/>
          </w:tcPr>
          <w:p w14:paraId="4B5EAEF2" w14:textId="6EECFC59" w:rsidR="00F10089" w:rsidRPr="002C0CA3" w:rsidRDefault="007F1E5B" w:rsidP="007E43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CA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50" w:type="dxa"/>
          </w:tcPr>
          <w:p w14:paraId="2F5CD70B" w14:textId="77777777" w:rsidR="002C0CA3" w:rsidRPr="002C0CA3" w:rsidRDefault="002C0CA3" w:rsidP="002C0CA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C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n-CV death</w:t>
            </w:r>
          </w:p>
          <w:p w14:paraId="0A6A4CDD" w14:textId="354ED9EA" w:rsidR="00F10089" w:rsidRPr="002C0CA3" w:rsidRDefault="00F10089" w:rsidP="007E435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F1E5B" w:rsidRPr="00F2299D" w14:paraId="3704A0BC" w14:textId="77777777" w:rsidTr="003C01B0">
        <w:trPr>
          <w:trHeight w:val="701"/>
        </w:trPr>
        <w:tc>
          <w:tcPr>
            <w:tcW w:w="11070" w:type="dxa"/>
            <w:gridSpan w:val="8"/>
          </w:tcPr>
          <w:p w14:paraId="2F56FBBF" w14:textId="1E4902C7" w:rsidR="007F1E5B" w:rsidRPr="00BC0B32" w:rsidRDefault="00BC0B32" w:rsidP="00BC0B3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0B3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SD (Atrial Septal Defect), CV Death (Cardiovascular Death), ESRD (End-Stage Renal Disease), LVOT (Left Ventricular Outflow Tract), NYHA (New York Heart Association), RA (Right Atrium), RV (Right Ventricle), RVSP (Right Ventricular Systolic Pressure), TR (Tricuspid Regurgitation).</w:t>
            </w:r>
          </w:p>
        </w:tc>
      </w:tr>
    </w:tbl>
    <w:p w14:paraId="08DAF622" w14:textId="4F48A804" w:rsidR="0021316B" w:rsidRDefault="0021316B">
      <w:pPr>
        <w:rPr>
          <w:b/>
          <w:bCs/>
        </w:rPr>
      </w:pPr>
    </w:p>
    <w:p w14:paraId="4BE38554" w14:textId="7F00C1B9" w:rsidR="0063340C" w:rsidRPr="002907F0" w:rsidRDefault="00DB07BA" w:rsidP="002907F0">
      <w:pPr>
        <w:rPr>
          <w:b/>
          <w:bCs/>
        </w:rPr>
      </w:pPr>
      <w:r>
        <w:rPr>
          <w:b/>
          <w:bCs/>
        </w:rPr>
        <w:br/>
      </w:r>
      <w:r>
        <w:rPr>
          <w:b/>
          <w:bCs/>
        </w:rPr>
        <w:br/>
      </w:r>
      <w:r>
        <w:rPr>
          <w:b/>
          <w:bCs/>
        </w:rPr>
        <w:br/>
      </w:r>
      <w:r>
        <w:rPr>
          <w:b/>
          <w:bCs/>
        </w:rPr>
        <w:br/>
      </w:r>
      <w:r>
        <w:rPr>
          <w:b/>
          <w:bCs/>
        </w:rPr>
        <w:br/>
      </w:r>
      <w:r>
        <w:rPr>
          <w:b/>
          <w:bCs/>
        </w:rPr>
        <w:br/>
      </w:r>
    </w:p>
    <w:p w14:paraId="55467003" w14:textId="727EBB0F" w:rsidR="005662B6" w:rsidRPr="00D676A1" w:rsidRDefault="008A2BAB">
      <w:pPr>
        <w:rPr>
          <w:b/>
          <w:bCs/>
        </w:rPr>
      </w:pPr>
      <w:r>
        <w:rPr>
          <w:b/>
          <w:bCs/>
        </w:rPr>
        <w:br/>
      </w:r>
      <w:r>
        <w:rPr>
          <w:b/>
          <w:bCs/>
        </w:rPr>
        <w:br/>
      </w:r>
    </w:p>
    <w:sectPr w:rsidR="005662B6" w:rsidRPr="00D676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2DC5"/>
    <w:rsid w:val="00004DF8"/>
    <w:rsid w:val="000400F5"/>
    <w:rsid w:val="000472DA"/>
    <w:rsid w:val="000D5742"/>
    <w:rsid w:val="000F70CA"/>
    <w:rsid w:val="0011216D"/>
    <w:rsid w:val="00134E0D"/>
    <w:rsid w:val="00184E71"/>
    <w:rsid w:val="001C352E"/>
    <w:rsid w:val="001D5432"/>
    <w:rsid w:val="001E26C2"/>
    <w:rsid w:val="001E3F52"/>
    <w:rsid w:val="00201BC0"/>
    <w:rsid w:val="00203FF7"/>
    <w:rsid w:val="0021316B"/>
    <w:rsid w:val="00225354"/>
    <w:rsid w:val="00230FC2"/>
    <w:rsid w:val="0023573A"/>
    <w:rsid w:val="002556E7"/>
    <w:rsid w:val="00262A28"/>
    <w:rsid w:val="00277B9C"/>
    <w:rsid w:val="002857C7"/>
    <w:rsid w:val="002907F0"/>
    <w:rsid w:val="002A31B7"/>
    <w:rsid w:val="002C0CA3"/>
    <w:rsid w:val="002C6520"/>
    <w:rsid w:val="002E013B"/>
    <w:rsid w:val="00343443"/>
    <w:rsid w:val="0039657C"/>
    <w:rsid w:val="003D7BAF"/>
    <w:rsid w:val="0041420A"/>
    <w:rsid w:val="00414C2E"/>
    <w:rsid w:val="00424B73"/>
    <w:rsid w:val="004434BF"/>
    <w:rsid w:val="005215F0"/>
    <w:rsid w:val="00521D25"/>
    <w:rsid w:val="00532FB7"/>
    <w:rsid w:val="00540B96"/>
    <w:rsid w:val="005448DE"/>
    <w:rsid w:val="005662B6"/>
    <w:rsid w:val="005C2E4A"/>
    <w:rsid w:val="0063340C"/>
    <w:rsid w:val="00634158"/>
    <w:rsid w:val="006B375C"/>
    <w:rsid w:val="006F348E"/>
    <w:rsid w:val="006F3E06"/>
    <w:rsid w:val="0070446C"/>
    <w:rsid w:val="00705D6E"/>
    <w:rsid w:val="00735A98"/>
    <w:rsid w:val="00755449"/>
    <w:rsid w:val="00757FBC"/>
    <w:rsid w:val="007635E3"/>
    <w:rsid w:val="00777646"/>
    <w:rsid w:val="0078274C"/>
    <w:rsid w:val="007A5B52"/>
    <w:rsid w:val="007D7A24"/>
    <w:rsid w:val="007E1675"/>
    <w:rsid w:val="007E4353"/>
    <w:rsid w:val="007F1E5B"/>
    <w:rsid w:val="00822F5E"/>
    <w:rsid w:val="00841B6E"/>
    <w:rsid w:val="00874F60"/>
    <w:rsid w:val="008A2BAB"/>
    <w:rsid w:val="008E6072"/>
    <w:rsid w:val="009034A7"/>
    <w:rsid w:val="009120F4"/>
    <w:rsid w:val="00965020"/>
    <w:rsid w:val="009B7B47"/>
    <w:rsid w:val="009E1FB2"/>
    <w:rsid w:val="009F01F6"/>
    <w:rsid w:val="009F67AD"/>
    <w:rsid w:val="00A32383"/>
    <w:rsid w:val="00A71406"/>
    <w:rsid w:val="00A77ACE"/>
    <w:rsid w:val="00A92A68"/>
    <w:rsid w:val="00AB2D10"/>
    <w:rsid w:val="00AF510C"/>
    <w:rsid w:val="00B01DBA"/>
    <w:rsid w:val="00B35F8B"/>
    <w:rsid w:val="00B8507F"/>
    <w:rsid w:val="00B9221E"/>
    <w:rsid w:val="00B94A2C"/>
    <w:rsid w:val="00BC0B32"/>
    <w:rsid w:val="00BC1C52"/>
    <w:rsid w:val="00BC79B8"/>
    <w:rsid w:val="00C178AC"/>
    <w:rsid w:val="00C433C2"/>
    <w:rsid w:val="00C96633"/>
    <w:rsid w:val="00CD3922"/>
    <w:rsid w:val="00CE1927"/>
    <w:rsid w:val="00D43FF2"/>
    <w:rsid w:val="00D676A1"/>
    <w:rsid w:val="00DA2CB2"/>
    <w:rsid w:val="00DB07BA"/>
    <w:rsid w:val="00DC2DC5"/>
    <w:rsid w:val="00DC60E8"/>
    <w:rsid w:val="00DD4F1C"/>
    <w:rsid w:val="00E77B7B"/>
    <w:rsid w:val="00ED6418"/>
    <w:rsid w:val="00EE430A"/>
    <w:rsid w:val="00EF7E52"/>
    <w:rsid w:val="00F077A2"/>
    <w:rsid w:val="00F10089"/>
    <w:rsid w:val="00F2299D"/>
    <w:rsid w:val="00F27B88"/>
    <w:rsid w:val="00F450FF"/>
    <w:rsid w:val="00F526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A22B1B"/>
  <w15:chartTrackingRefBased/>
  <w15:docId w15:val="{3B9EBADD-B89C-44F7-AEED-CCCD9E822C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676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820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348642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3743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9351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80857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131950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900747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969021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40590524">
                                      <w:blockQuote w:val="1"/>
                                      <w:marLeft w:val="720"/>
                                      <w:marRight w:val="720"/>
                                      <w:marTop w:val="100"/>
                                      <w:marBottom w:val="10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760374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6582845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26542457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79085928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50951812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54113896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65664317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5088800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9425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875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840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0666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8404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7265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297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8288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4904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3719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801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753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108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741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977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21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162089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0819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1345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05277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94224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82452280">
                              <w:blockQuote w:val="1"/>
                              <w:marLeft w:val="720"/>
                              <w:marRight w:val="720"/>
                              <w:marTop w:val="100"/>
                              <w:marBottom w:val="10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825178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980916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3550365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788678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90778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741640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229808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248959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519650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509486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483977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763853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7361014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14823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133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77965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5016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0092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52483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509574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064887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7721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79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00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DF31057-F642-4004-8BB2-531FA1F14034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11372f5f-8e19-4efb-8afe-8eac20a980c4}" enabled="1" method="Standard" siteId="{a25fff9c-3f63-4fb2-9a8a-d9bdd0321f9a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52</Words>
  <Characters>143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horbanzadeh, Atefeh, M.D.</dc:creator>
  <cp:keywords/>
  <dc:description/>
  <cp:lastModifiedBy>Ghorbanzadeh, Atefeh, M.D.</cp:lastModifiedBy>
  <cp:revision>6</cp:revision>
  <dcterms:created xsi:type="dcterms:W3CDTF">2024-03-27T00:28:00Z</dcterms:created>
  <dcterms:modified xsi:type="dcterms:W3CDTF">2024-03-27T00:28:00Z</dcterms:modified>
</cp:coreProperties>
</file>